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7C8371" w14:textId="682F5F5F" w:rsidR="009F0837" w:rsidRPr="002242F7" w:rsidRDefault="00553393">
      <w:pPr>
        <w:rPr>
          <w:rFonts w:ascii="Times New Roman" w:hAnsi="Times New Roman" w:cs="Times New Roman"/>
          <w:b/>
          <w:bCs/>
        </w:rPr>
      </w:pPr>
      <w:r w:rsidRPr="002242F7">
        <w:rPr>
          <w:rFonts w:ascii="Times New Roman" w:hAnsi="Times New Roman" w:cs="Times New Roman"/>
          <w:b/>
          <w:bCs/>
        </w:rPr>
        <w:t xml:space="preserve">Quality assessment form adapted from the JBI checklist for </w:t>
      </w:r>
      <w:r w:rsidR="00884582" w:rsidRPr="002242F7">
        <w:rPr>
          <w:rFonts w:ascii="Times New Roman" w:hAnsi="Times New Roman" w:cs="Times New Roman"/>
          <w:b/>
          <w:bCs/>
        </w:rPr>
        <w:t>prevalence studi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884582" w:rsidRPr="002242F7" w14:paraId="0922AB2D" w14:textId="77777777" w:rsidTr="00884582">
        <w:tc>
          <w:tcPr>
            <w:tcW w:w="4508" w:type="dxa"/>
          </w:tcPr>
          <w:p w14:paraId="2AF506B7" w14:textId="56E46878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Reviewer:</w:t>
            </w:r>
          </w:p>
        </w:tc>
        <w:tc>
          <w:tcPr>
            <w:tcW w:w="4508" w:type="dxa"/>
          </w:tcPr>
          <w:p w14:paraId="150F5AFF" w14:textId="7D5122DE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Date:</w:t>
            </w:r>
          </w:p>
        </w:tc>
      </w:tr>
      <w:tr w:rsidR="00884582" w:rsidRPr="002242F7" w14:paraId="2CA2E8ED" w14:textId="77777777" w:rsidTr="00884582">
        <w:tc>
          <w:tcPr>
            <w:tcW w:w="4508" w:type="dxa"/>
          </w:tcPr>
          <w:p w14:paraId="120D9C37" w14:textId="1388AC92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Author:</w:t>
            </w:r>
          </w:p>
        </w:tc>
        <w:tc>
          <w:tcPr>
            <w:tcW w:w="4508" w:type="dxa"/>
          </w:tcPr>
          <w:p w14:paraId="2F2EACAB" w14:textId="2CB3A9F1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Year:</w:t>
            </w:r>
          </w:p>
        </w:tc>
      </w:tr>
    </w:tbl>
    <w:p w14:paraId="3FDABB03" w14:textId="595487DD" w:rsidR="00FB3700" w:rsidRPr="002242F7" w:rsidRDefault="00FB37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005"/>
        <w:gridCol w:w="3794"/>
        <w:gridCol w:w="2217"/>
      </w:tblGrid>
      <w:tr w:rsidR="00FB3700" w:rsidRPr="002242F7" w14:paraId="1C6BAF3A" w14:textId="77777777" w:rsidTr="002D053E">
        <w:tc>
          <w:tcPr>
            <w:tcW w:w="3005" w:type="dxa"/>
          </w:tcPr>
          <w:p w14:paraId="507F082E" w14:textId="00F39262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3469AA39" w14:textId="7617CAA0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217" w:type="dxa"/>
          </w:tcPr>
          <w:p w14:paraId="54B41A8E" w14:textId="33197516" w:rsidR="00FB370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Yes/No/Unclear</w:t>
            </w:r>
          </w:p>
        </w:tc>
      </w:tr>
      <w:tr w:rsidR="00FB3700" w:rsidRPr="002242F7" w14:paraId="13B0A396" w14:textId="77777777" w:rsidTr="002D053E">
        <w:tc>
          <w:tcPr>
            <w:tcW w:w="3005" w:type="dxa"/>
          </w:tcPr>
          <w:p w14:paraId="6A2DFE4A" w14:textId="12814FBB" w:rsidR="00FB370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as the sample frame appropriate to address the target population</w:t>
            </w:r>
            <w:r w:rsidR="00884582" w:rsidRPr="002242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3794" w:type="dxa"/>
          </w:tcPr>
          <w:p w14:paraId="01813BE5" w14:textId="33AED2C9" w:rsidR="00FB3700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1] Participants were ≥18 years old with a diagnosis of FND</w:t>
            </w:r>
          </w:p>
        </w:tc>
        <w:tc>
          <w:tcPr>
            <w:tcW w:w="2217" w:type="dxa"/>
          </w:tcPr>
          <w:p w14:paraId="55E37FF4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2242F7" w14:paraId="4D3B49DD" w14:textId="77777777" w:rsidTr="002D053E">
        <w:tc>
          <w:tcPr>
            <w:tcW w:w="3005" w:type="dxa"/>
          </w:tcPr>
          <w:p w14:paraId="7A807EAA" w14:textId="0D0F35B1" w:rsidR="00FB370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ere study participants sampled in an appropriate way?</w:t>
            </w:r>
          </w:p>
        </w:tc>
        <w:tc>
          <w:tcPr>
            <w:tcW w:w="3794" w:type="dxa"/>
          </w:tcPr>
          <w:p w14:paraId="115DD953" w14:textId="0BEAF57E" w:rsidR="00FB3700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1] The methods section reports clearly how sampling was performed</w:t>
            </w:r>
          </w:p>
          <w:p w14:paraId="2E884369" w14:textId="0F3FA316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2] convenience samples, such as a street survey or interviewing lots of people at public gathers are not considered to provide a representative sample of the base population</w:t>
            </w:r>
          </w:p>
        </w:tc>
        <w:tc>
          <w:tcPr>
            <w:tcW w:w="2217" w:type="dxa"/>
          </w:tcPr>
          <w:p w14:paraId="3C8ECC2A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2242F7" w14:paraId="140DB106" w14:textId="77777777" w:rsidTr="002D053E">
        <w:tc>
          <w:tcPr>
            <w:tcW w:w="3005" w:type="dxa"/>
          </w:tcPr>
          <w:p w14:paraId="144DF1F8" w14:textId="2AC3925C" w:rsidR="00553393" w:rsidRPr="002242F7" w:rsidRDefault="00553393" w:rsidP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as the sample size adequate?</w:t>
            </w:r>
          </w:p>
          <w:p w14:paraId="768D7E9F" w14:textId="1B8B7BD4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794" w:type="dxa"/>
          </w:tcPr>
          <w:p w14:paraId="342A4D39" w14:textId="2D77C480" w:rsidR="00FB3700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1] Did the authors conduct a sample size calculation to determine an adequate sample size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  <w:p w14:paraId="385F4A82" w14:textId="6711B5C9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2] Did the authors consider sample sizes for subgroup (characteristic) analyses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  <w:p w14:paraId="2D3F83B6" w14:textId="3257A2EA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 xml:space="preserve">[3] In large national surveys </w:t>
            </w:r>
            <w:r w:rsidR="00411D96" w:rsidRPr="002242F7">
              <w:rPr>
                <w:rFonts w:ascii="Times New Roman" w:hAnsi="Times New Roman" w:cs="Times New Roman"/>
              </w:rPr>
              <w:t>the study will be large enough whereby a sample size calculation is not required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17" w:type="dxa"/>
          </w:tcPr>
          <w:p w14:paraId="78ACB0F5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2242F7" w14:paraId="61CCB973" w14:textId="77777777" w:rsidTr="002D053E">
        <w:tc>
          <w:tcPr>
            <w:tcW w:w="3005" w:type="dxa"/>
          </w:tcPr>
          <w:p w14:paraId="6C4CFD22" w14:textId="2C0FA229" w:rsidR="00FB370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ere the study subjects and setting described in detail?</w:t>
            </w:r>
          </w:p>
        </w:tc>
        <w:tc>
          <w:tcPr>
            <w:tcW w:w="3794" w:type="dxa"/>
          </w:tcPr>
          <w:p w14:paraId="6097E5E7" w14:textId="19C8404E" w:rsidR="00FB3700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 xml:space="preserve">[1] Certain conditions may vary in prevalence across different geographic regions and populations. Is the study sample described in sufficient detail so that it can be </w:t>
            </w:r>
            <w:proofErr w:type="gramStart"/>
            <w:r w:rsidRPr="002242F7">
              <w:rPr>
                <w:rFonts w:ascii="Times New Roman" w:hAnsi="Times New Roman" w:cs="Times New Roman"/>
              </w:rPr>
              <w:t>compare</w:t>
            </w:r>
            <w:proofErr w:type="gramEnd"/>
            <w:r w:rsidRPr="002242F7">
              <w:rPr>
                <w:rFonts w:ascii="Times New Roman" w:hAnsi="Times New Roman" w:cs="Times New Roman"/>
              </w:rPr>
              <w:t xml:space="preserve"> to the population of interest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17" w:type="dxa"/>
          </w:tcPr>
          <w:p w14:paraId="3E5BC621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2242F7" w14:paraId="3A981BEE" w14:textId="77777777" w:rsidTr="002D053E">
        <w:tc>
          <w:tcPr>
            <w:tcW w:w="3005" w:type="dxa"/>
          </w:tcPr>
          <w:p w14:paraId="05F36C57" w14:textId="739FB163" w:rsidR="00FB370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as the data analysis conducted with sufficient coverage of the identified sample?</w:t>
            </w:r>
          </w:p>
        </w:tc>
        <w:tc>
          <w:tcPr>
            <w:tcW w:w="3794" w:type="dxa"/>
          </w:tcPr>
          <w:p w14:paraId="668FE6DF" w14:textId="6D13559C" w:rsidR="00FB3700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1] Did all subgroups of the identified sample respond at a similar rate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17" w:type="dxa"/>
          </w:tcPr>
          <w:p w14:paraId="3998EBBA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2242F7" w14:paraId="336B342B" w14:textId="77777777" w:rsidTr="002D053E">
        <w:tc>
          <w:tcPr>
            <w:tcW w:w="3005" w:type="dxa"/>
          </w:tcPr>
          <w:p w14:paraId="39C1F800" w14:textId="20EB20C4" w:rsidR="00FB370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ere valid methods used for the identification of the condition?</w:t>
            </w:r>
          </w:p>
        </w:tc>
        <w:tc>
          <w:tcPr>
            <w:tcW w:w="3794" w:type="dxa"/>
          </w:tcPr>
          <w:p w14:paraId="256948F8" w14:textId="2A7F34A5" w:rsidR="00FB3700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1] Was FND/ PTSD/ c-PTSD/ EUPD defined as per diagnostic criteria set out in the review’s eligibility criteria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  <w:p w14:paraId="6153EEC4" w14:textId="70092938" w:rsidR="00411D96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2] was symptom severity of core FND symptoms measured using eligible outcome measures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17" w:type="dxa"/>
          </w:tcPr>
          <w:p w14:paraId="6BFBBC14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2242F7" w14:paraId="6108B5D3" w14:textId="77777777" w:rsidTr="002D053E">
        <w:tc>
          <w:tcPr>
            <w:tcW w:w="3005" w:type="dxa"/>
          </w:tcPr>
          <w:p w14:paraId="282679F9" w14:textId="5FBD582B" w:rsidR="00124A8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as the condition measured in a standard, reliable way for all participants?</w:t>
            </w:r>
          </w:p>
        </w:tc>
        <w:tc>
          <w:tcPr>
            <w:tcW w:w="3794" w:type="dxa"/>
          </w:tcPr>
          <w:p w14:paraId="7A357FC4" w14:textId="57479417" w:rsidR="00124A80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1] Were those involved in collecting data trained in the use of outcome measures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  <w:p w14:paraId="1B6DDBF1" w14:textId="7FA77BDC" w:rsidR="00411D96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lastRenderedPageBreak/>
              <w:t>[2] was there comparison of results from across the observers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  <w:p w14:paraId="672200F3" w14:textId="3460C662" w:rsidR="00411D96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3] was the condition measured in the same way for all participants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17" w:type="dxa"/>
          </w:tcPr>
          <w:p w14:paraId="1E8B4CA9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FB3700" w:rsidRPr="002242F7" w14:paraId="4EE6403E" w14:textId="77777777" w:rsidTr="002D053E">
        <w:tc>
          <w:tcPr>
            <w:tcW w:w="3005" w:type="dxa"/>
          </w:tcPr>
          <w:p w14:paraId="123DD81E" w14:textId="7B7AECB6" w:rsidR="00FB3700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as there appropriate statistical analysis?</w:t>
            </w:r>
          </w:p>
        </w:tc>
        <w:tc>
          <w:tcPr>
            <w:tcW w:w="3794" w:type="dxa"/>
          </w:tcPr>
          <w:p w14:paraId="49FDE82B" w14:textId="77777777" w:rsidR="00FB3700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1] Was the numerator and denominator clearly reported</w:t>
            </w:r>
          </w:p>
          <w:p w14:paraId="678B978C" w14:textId="532D6E71" w:rsidR="00411D96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2] Were percentages given with confidence intervals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  <w:p w14:paraId="11F09F5D" w14:textId="10F2C171" w:rsidR="00411D96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3] Did the methods section detail the analytical technique used and how specific variables were measured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  <w:p w14:paraId="461BBCF3" w14:textId="7763656A" w:rsidR="00411D96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[4] Was the analytical strategy appropriate in terms of the assumptions associated with the approach</w:t>
            </w:r>
            <w:r w:rsidR="002D053E" w:rsidRPr="002242F7">
              <w:rPr>
                <w:rFonts w:ascii="Times New Roman" w:hAnsi="Times New Roman" w:cs="Times New Roman"/>
              </w:rPr>
              <w:t>? For example:</w:t>
            </w:r>
          </w:p>
          <w:p w14:paraId="1F122F0D" w14:textId="43DE440E" w:rsidR="002D053E" w:rsidRPr="002242F7" w:rsidRDefault="002D053E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-Continuous – mixed model, ANCOVA</w:t>
            </w:r>
          </w:p>
          <w:p w14:paraId="070CC186" w14:textId="77777777" w:rsidR="002D053E" w:rsidRPr="002242F7" w:rsidRDefault="002D053E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-categorical – mixed model for categorical outcome</w:t>
            </w:r>
          </w:p>
          <w:p w14:paraId="6998A0C8" w14:textId="7FADA6A0" w:rsidR="002D053E" w:rsidRPr="002242F7" w:rsidRDefault="002D053E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-dichotomous – logistic regression</w:t>
            </w:r>
          </w:p>
        </w:tc>
        <w:tc>
          <w:tcPr>
            <w:tcW w:w="2217" w:type="dxa"/>
          </w:tcPr>
          <w:p w14:paraId="1F5D071A" w14:textId="77777777" w:rsidR="00FB3700" w:rsidRPr="002242F7" w:rsidRDefault="00FB3700">
            <w:pPr>
              <w:rPr>
                <w:rFonts w:ascii="Times New Roman" w:hAnsi="Times New Roman" w:cs="Times New Roman"/>
              </w:rPr>
            </w:pPr>
          </w:p>
        </w:tc>
      </w:tr>
      <w:tr w:rsidR="00553393" w:rsidRPr="002242F7" w14:paraId="761A27A1" w14:textId="77777777" w:rsidTr="002D053E">
        <w:tc>
          <w:tcPr>
            <w:tcW w:w="3005" w:type="dxa"/>
          </w:tcPr>
          <w:p w14:paraId="09D6C457" w14:textId="7042B9D0" w:rsidR="00553393" w:rsidRPr="002242F7" w:rsidRDefault="00553393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Was the response rate adequate, and if not, was the low response rate managed appropriately?</w:t>
            </w:r>
          </w:p>
        </w:tc>
        <w:tc>
          <w:tcPr>
            <w:tcW w:w="3794" w:type="dxa"/>
          </w:tcPr>
          <w:p w14:paraId="0F36F7C1" w14:textId="3B367CDC" w:rsidR="00553393" w:rsidRPr="002242F7" w:rsidRDefault="00411D96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 xml:space="preserve">[1] Did the authors clearly discuss the response rate and any reasons for non-response and compare persons in the study to those not in the study e.g. </w:t>
            </w:r>
            <w:proofErr w:type="gramStart"/>
            <w:r w:rsidRPr="002242F7">
              <w:rPr>
                <w:rFonts w:ascii="Times New Roman" w:hAnsi="Times New Roman" w:cs="Times New Roman"/>
              </w:rPr>
              <w:t>in regards to</w:t>
            </w:r>
            <w:proofErr w:type="gramEnd"/>
            <w:r w:rsidRPr="002242F7">
              <w:rPr>
                <w:rFonts w:ascii="Times New Roman" w:hAnsi="Times New Roman" w:cs="Times New Roman"/>
              </w:rPr>
              <w:t xml:space="preserve"> socio-demographic characteristics</w:t>
            </w:r>
            <w:r w:rsidR="002D053E" w:rsidRPr="002242F7">
              <w:rPr>
                <w:rFonts w:ascii="Times New Roman" w:hAnsi="Times New Roman" w:cs="Times New Roman"/>
              </w:rPr>
              <w:t>?</w:t>
            </w:r>
          </w:p>
        </w:tc>
        <w:tc>
          <w:tcPr>
            <w:tcW w:w="2217" w:type="dxa"/>
          </w:tcPr>
          <w:p w14:paraId="4ACB58CA" w14:textId="77777777" w:rsidR="00553393" w:rsidRPr="002242F7" w:rsidRDefault="00553393">
            <w:pPr>
              <w:rPr>
                <w:rFonts w:ascii="Times New Roman" w:hAnsi="Times New Roman" w:cs="Times New Roman"/>
              </w:rPr>
            </w:pPr>
          </w:p>
        </w:tc>
      </w:tr>
    </w:tbl>
    <w:p w14:paraId="11E8A530" w14:textId="77777777" w:rsidR="00FB3700" w:rsidRPr="002242F7" w:rsidRDefault="00FB3700">
      <w:pPr>
        <w:rPr>
          <w:rFonts w:ascii="Times New Roman" w:hAnsi="Times New Roman" w:cs="Times New Roman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54"/>
        <w:gridCol w:w="2254"/>
        <w:gridCol w:w="2254"/>
        <w:gridCol w:w="2254"/>
      </w:tblGrid>
      <w:tr w:rsidR="00884582" w:rsidRPr="002242F7" w14:paraId="7F12E4C9" w14:textId="77777777" w:rsidTr="00884582">
        <w:tc>
          <w:tcPr>
            <w:tcW w:w="2254" w:type="dxa"/>
          </w:tcPr>
          <w:p w14:paraId="5919B0EB" w14:textId="507A9A91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Overall appraisal:</w:t>
            </w:r>
          </w:p>
        </w:tc>
        <w:tc>
          <w:tcPr>
            <w:tcW w:w="2254" w:type="dxa"/>
          </w:tcPr>
          <w:p w14:paraId="49A51FEE" w14:textId="5EA791A6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Include</w:t>
            </w:r>
          </w:p>
        </w:tc>
        <w:tc>
          <w:tcPr>
            <w:tcW w:w="2254" w:type="dxa"/>
          </w:tcPr>
          <w:p w14:paraId="5EC6D144" w14:textId="26EBBD3C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Exclude</w:t>
            </w:r>
          </w:p>
        </w:tc>
        <w:tc>
          <w:tcPr>
            <w:tcW w:w="2254" w:type="dxa"/>
          </w:tcPr>
          <w:p w14:paraId="0C56F573" w14:textId="62F6A62F" w:rsidR="00884582" w:rsidRPr="002242F7" w:rsidRDefault="00884582">
            <w:pPr>
              <w:rPr>
                <w:rFonts w:ascii="Times New Roman" w:hAnsi="Times New Roman" w:cs="Times New Roman"/>
              </w:rPr>
            </w:pPr>
            <w:r w:rsidRPr="002242F7">
              <w:rPr>
                <w:rFonts w:ascii="Times New Roman" w:hAnsi="Times New Roman" w:cs="Times New Roman"/>
              </w:rPr>
              <w:t>Seek further info</w:t>
            </w:r>
          </w:p>
        </w:tc>
      </w:tr>
    </w:tbl>
    <w:p w14:paraId="7EA4E1C4" w14:textId="6480BD54" w:rsidR="00FB3700" w:rsidRPr="002242F7" w:rsidRDefault="00FB3700">
      <w:pPr>
        <w:rPr>
          <w:rFonts w:ascii="Times New Roman" w:hAnsi="Times New Roman" w:cs="Times New Roman"/>
        </w:rPr>
      </w:pPr>
    </w:p>
    <w:p w14:paraId="0C9D3F7E" w14:textId="48815467" w:rsidR="00884582" w:rsidRPr="002242F7" w:rsidRDefault="00884582">
      <w:pPr>
        <w:rPr>
          <w:rFonts w:ascii="Times New Roman" w:hAnsi="Times New Roman" w:cs="Times New Roman"/>
        </w:rPr>
      </w:pPr>
      <w:r w:rsidRPr="002242F7">
        <w:rPr>
          <w:rFonts w:ascii="Times New Roman" w:hAnsi="Times New Roman" w:cs="Times New Roman"/>
        </w:rPr>
        <w:t>Comments: (including reason for exclusion)</w:t>
      </w:r>
    </w:p>
    <w:p w14:paraId="0C1853B9" w14:textId="77777777" w:rsidR="00FB3700" w:rsidRPr="002242F7" w:rsidRDefault="00FB3700">
      <w:pPr>
        <w:rPr>
          <w:rFonts w:ascii="Times New Roman" w:hAnsi="Times New Roman" w:cs="Times New Roman"/>
        </w:rPr>
      </w:pPr>
    </w:p>
    <w:p w14:paraId="7821CCE2" w14:textId="0F985E4C" w:rsidR="00CB19C9" w:rsidRPr="002242F7" w:rsidRDefault="00CB19C9">
      <w:pPr>
        <w:rPr>
          <w:rFonts w:ascii="Times New Roman" w:hAnsi="Times New Roman" w:cs="Times New Roman"/>
        </w:rPr>
      </w:pPr>
    </w:p>
    <w:p w14:paraId="6A609245" w14:textId="77777777" w:rsidR="00CB19C9" w:rsidRPr="002242F7" w:rsidRDefault="00CB19C9">
      <w:pPr>
        <w:rPr>
          <w:rFonts w:ascii="Times New Roman" w:hAnsi="Times New Roman" w:cs="Times New Roman"/>
        </w:rPr>
      </w:pPr>
    </w:p>
    <w:sectPr w:rsidR="00CB19C9" w:rsidRPr="002242F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3700"/>
    <w:rsid w:val="00072240"/>
    <w:rsid w:val="000A750A"/>
    <w:rsid w:val="00124A80"/>
    <w:rsid w:val="002242F7"/>
    <w:rsid w:val="002D053E"/>
    <w:rsid w:val="00411D96"/>
    <w:rsid w:val="00553393"/>
    <w:rsid w:val="006743CD"/>
    <w:rsid w:val="007A6CC8"/>
    <w:rsid w:val="00884582"/>
    <w:rsid w:val="009F0837"/>
    <w:rsid w:val="00C11A59"/>
    <w:rsid w:val="00CB19C9"/>
    <w:rsid w:val="00FB3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725BD9"/>
  <w15:chartTrackingRefBased/>
  <w15:docId w15:val="{5D1DE745-0213-4E0D-9DD4-A980FF913D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FB370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FB370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FB370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FB370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FB370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FB370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FB370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FB370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FB370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B370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FB370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FB370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FB370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FB370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FB370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FB370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FB370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FB370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FB370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B370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FB370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FB370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FB370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FB370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FB370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FB370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FB370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FB370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FB370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FB370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1</Words>
  <Characters>234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an Davies</dc:creator>
  <cp:keywords/>
  <dc:description/>
  <cp:lastModifiedBy>Sian Davies</cp:lastModifiedBy>
  <cp:revision>2</cp:revision>
  <dcterms:created xsi:type="dcterms:W3CDTF">2025-07-11T09:35:00Z</dcterms:created>
  <dcterms:modified xsi:type="dcterms:W3CDTF">2025-07-11T09:35:00Z</dcterms:modified>
</cp:coreProperties>
</file>